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0CC38" w14:textId="6D8D270C" w:rsidR="004278F8" w:rsidRPr="003661EC" w:rsidRDefault="003A5C0D" w:rsidP="00777B49">
      <w:pPr>
        <w:pStyle w:val="Heading1"/>
        <w:ind w:left="-567" w:right="-705"/>
        <w:rPr>
          <w:rFonts w:asciiTheme="majorBidi" w:hAnsiTheme="majorBidi"/>
          <w:b/>
          <w:bCs/>
          <w:color w:val="auto"/>
          <w:sz w:val="22"/>
          <w:szCs w:val="22"/>
        </w:rPr>
      </w:pPr>
      <w:r>
        <w:rPr>
          <w:rFonts w:asciiTheme="majorBidi" w:hAnsiTheme="majorBidi"/>
          <w:b/>
          <w:bCs/>
          <w:color w:val="auto"/>
          <w:sz w:val="22"/>
          <w:szCs w:val="22"/>
        </w:rPr>
        <w:t>Additional file 10</w:t>
      </w:r>
      <w:bookmarkStart w:id="0" w:name="_GoBack"/>
      <w:bookmarkEnd w:id="0"/>
      <w:r w:rsidR="004278F8" w:rsidRPr="00C24FFE">
        <w:rPr>
          <w:rFonts w:asciiTheme="majorBidi" w:hAnsiTheme="majorBidi"/>
          <w:b/>
          <w:bCs/>
          <w:color w:val="auto"/>
          <w:sz w:val="22"/>
          <w:szCs w:val="22"/>
        </w:rPr>
        <w:t>.</w:t>
      </w:r>
      <w:r w:rsidR="004278F8" w:rsidRPr="00C24FFE">
        <w:rPr>
          <w:rFonts w:asciiTheme="majorBidi" w:hAnsiTheme="majorBidi"/>
          <w:color w:val="auto"/>
          <w:sz w:val="22"/>
          <w:szCs w:val="22"/>
        </w:rPr>
        <w:t xml:space="preserve"> </w:t>
      </w:r>
      <w:r w:rsidR="00BF5FBF" w:rsidRPr="006C2C9F">
        <w:rPr>
          <w:rFonts w:asciiTheme="majorBidi" w:hAnsiTheme="majorBidi"/>
          <w:color w:val="auto"/>
          <w:sz w:val="22"/>
          <w:szCs w:val="22"/>
        </w:rPr>
        <w:t>Sub-regional weighted prevalence of p</w:t>
      </w:r>
      <w:r w:rsidR="004278F8" w:rsidRPr="006C2C9F">
        <w:rPr>
          <w:rFonts w:asciiTheme="majorBidi" w:hAnsiTheme="majorBidi"/>
          <w:bCs/>
          <w:color w:val="auto"/>
          <w:sz w:val="22"/>
          <w:szCs w:val="22"/>
        </w:rPr>
        <w:t xml:space="preserve">re-DM in childbearing age women according to the tested population, data collection period, Pre-DM </w:t>
      </w:r>
      <w:r w:rsidR="004278F8" w:rsidRPr="006C2C9F">
        <w:rPr>
          <w:rFonts w:asciiTheme="majorBidi" w:hAnsiTheme="majorBidi"/>
          <w:color w:val="auto"/>
          <w:sz w:val="22"/>
          <w:szCs w:val="22"/>
        </w:rPr>
        <w:t>ascertainment,</w:t>
      </w:r>
      <w:r w:rsidR="004278F8" w:rsidRPr="006C2C9F">
        <w:rPr>
          <w:rFonts w:asciiTheme="majorBidi" w:hAnsiTheme="majorBidi"/>
          <w:bCs/>
          <w:color w:val="auto"/>
          <w:sz w:val="22"/>
          <w:szCs w:val="22"/>
        </w:rPr>
        <w:t xml:space="preserve"> sample size, and overall, in the four sub regions of the 10 MENA countries</w:t>
      </w:r>
    </w:p>
    <w:tbl>
      <w:tblPr>
        <w:tblStyle w:val="TableGrid"/>
        <w:tblW w:w="5681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472"/>
        <w:gridCol w:w="1081"/>
        <w:gridCol w:w="596"/>
        <w:gridCol w:w="1018"/>
        <w:gridCol w:w="934"/>
        <w:gridCol w:w="509"/>
        <w:gridCol w:w="1069"/>
        <w:gridCol w:w="683"/>
        <w:gridCol w:w="1237"/>
        <w:gridCol w:w="605"/>
        <w:gridCol w:w="473"/>
        <w:gridCol w:w="1270"/>
        <w:gridCol w:w="683"/>
        <w:gridCol w:w="1141"/>
        <w:gridCol w:w="707"/>
      </w:tblGrid>
      <w:tr w:rsidR="004278F8" w:rsidRPr="00AC34F7" w14:paraId="6419ED21" w14:textId="77777777" w:rsidTr="00777B49">
        <w:trPr>
          <w:trHeight w:val="395"/>
        </w:trPr>
        <w:tc>
          <w:tcPr>
            <w:tcW w:w="833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317873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B2106" w14:textId="77777777" w:rsidR="004278F8" w:rsidRPr="00AC34F7" w:rsidRDefault="004278F8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34F7">
              <w:rPr>
                <w:rFonts w:asciiTheme="majorBidi" w:hAnsiTheme="majorBidi" w:cstheme="majorBidi"/>
                <w:b/>
                <w:bCs/>
              </w:rPr>
              <w:t>North Africa and Iran</w:t>
            </w:r>
            <w:r w:rsidRPr="00AC34F7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3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EA712" w14:textId="77777777" w:rsidR="004278F8" w:rsidRPr="00AC34F7" w:rsidRDefault="004278F8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34F7">
              <w:rPr>
                <w:rFonts w:asciiTheme="majorBidi" w:hAnsiTheme="majorBidi" w:cstheme="majorBidi"/>
                <w:b/>
                <w:bCs/>
              </w:rPr>
              <w:t>Fertile crescent</w:t>
            </w:r>
            <w:r w:rsidRPr="00AC34F7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42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C1762" w14:textId="77777777" w:rsidR="004278F8" w:rsidRPr="00AC34F7" w:rsidRDefault="004278F8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34F7">
              <w:rPr>
                <w:rFonts w:asciiTheme="majorBidi" w:hAnsiTheme="majorBidi" w:cstheme="majorBidi"/>
                <w:b/>
                <w:bCs/>
              </w:rPr>
              <w:t>Arab peninsula</w:t>
            </w:r>
            <w:r w:rsidRPr="00AC34F7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</w:tr>
      <w:tr w:rsidR="00CB0628" w:rsidRPr="00AC34F7" w14:paraId="072F2F16" w14:textId="77777777" w:rsidTr="00777B49">
        <w:trPr>
          <w:trHeight w:val="71"/>
        </w:trPr>
        <w:tc>
          <w:tcPr>
            <w:tcW w:w="833" w:type="pct"/>
            <w:vMerge/>
            <w:tcBorders>
              <w:right w:val="nil"/>
            </w:tcBorders>
            <w:vAlign w:val="center"/>
          </w:tcPr>
          <w:p w14:paraId="51AB05CC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A31C9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4BB39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Range (%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F2CF6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Prev. 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C9622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5% CI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87C1B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i/>
                <w:sz w:val="16"/>
                <w:szCs w:val="16"/>
              </w:rPr>
              <w:t>I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(%)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DE4E9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394F7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Range (%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684CD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Prev. 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1615F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5% CI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15C7E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i/>
                <w:sz w:val="16"/>
                <w:szCs w:val="16"/>
              </w:rPr>
              <w:t>I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(%)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62596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CE733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Range (%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E652C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Prev.%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C1410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5% C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A83CD" w14:textId="77777777" w:rsidR="004278F8" w:rsidRPr="00AC34F7" w:rsidRDefault="004278F8" w:rsidP="00913A0D">
            <w:pPr>
              <w:ind w:left="-102" w:right="-10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AC34F7">
              <w:rPr>
                <w:rFonts w:asciiTheme="majorBidi" w:hAnsiTheme="majorBidi" w:cstheme="majorBidi"/>
                <w:i/>
                <w:sz w:val="16"/>
                <w:szCs w:val="16"/>
              </w:rPr>
              <w:t>I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AC34F7">
              <w:rPr>
                <w:rStyle w:val="texhtml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(%)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CB0628" w:rsidRPr="00AC34F7" w14:paraId="10FD3325" w14:textId="77777777" w:rsidTr="00777B49"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09C7" w14:textId="77777777" w:rsidR="004278F8" w:rsidRPr="00AC34F7" w:rsidRDefault="004278F8" w:rsidP="00913A0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C34F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E644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A9C7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006C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13DD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DCF3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5440D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5E3F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6138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A5C04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8C18C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5E543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072A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4CF91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BCA83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4DF73" w14:textId="77777777" w:rsidR="004278F8" w:rsidRPr="00AC34F7" w:rsidRDefault="004278F8" w:rsidP="00913A0D">
            <w:pPr>
              <w:rPr>
                <w:rFonts w:asciiTheme="majorBidi" w:hAnsiTheme="majorBidi" w:cstheme="majorBidi"/>
              </w:rPr>
            </w:pPr>
          </w:p>
        </w:tc>
      </w:tr>
      <w:tr w:rsidR="00CB0628" w:rsidRPr="00AC34F7" w14:paraId="1840CFB3" w14:textId="77777777" w:rsidTr="00777B49">
        <w:trPr>
          <w:trHeight w:val="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C95D" w14:textId="77777777" w:rsidR="004278F8" w:rsidRPr="00AC34F7" w:rsidRDefault="004278F8" w:rsidP="00913A0D">
            <w:pPr>
              <w:ind w:left="17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34F7">
              <w:rPr>
                <w:rFonts w:asciiTheme="majorBidi" w:eastAsia="Times New Roman" w:hAnsiTheme="majorBidi" w:cstheme="majorBidi"/>
                <w:sz w:val="18"/>
                <w:szCs w:val="18"/>
              </w:rPr>
              <w:t>General population</w:t>
            </w:r>
            <w:r w:rsidRPr="00AC34F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D41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785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7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1A9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036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8–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332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394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B86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1–40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7CB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2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4EA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2–3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0BC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0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74B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6D2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3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B274" w14:textId="77777777" w:rsidR="004278F8" w:rsidRPr="004D0F22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4D0F22">
              <w:rPr>
                <w:rFonts w:asciiTheme="majorBidi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E4C7" w14:textId="77777777" w:rsidR="004278F8" w:rsidRPr="004D0F22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4D0F22">
              <w:rPr>
                <w:rFonts w:asciiTheme="majorBidi" w:hAnsiTheme="majorBidi" w:cstheme="majorBidi"/>
                <w:sz w:val="16"/>
                <w:szCs w:val="16"/>
              </w:rPr>
              <w:t>5.6–12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A1ED" w14:textId="77777777" w:rsidR="004278F8" w:rsidRPr="004D0F22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4D0F22">
              <w:rPr>
                <w:rFonts w:asciiTheme="majorBidi" w:hAnsiTheme="majorBidi" w:cstheme="majorBidi"/>
                <w:sz w:val="16"/>
                <w:szCs w:val="16"/>
              </w:rPr>
              <w:t>99.1</w:t>
            </w:r>
          </w:p>
        </w:tc>
      </w:tr>
      <w:tr w:rsidR="00CB0628" w:rsidRPr="00AC34F7" w14:paraId="48520A67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CE43" w14:textId="77777777" w:rsidR="004278F8" w:rsidRPr="00AC34F7" w:rsidRDefault="004278F8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AC34F7">
              <w:rPr>
                <w:rFonts w:asciiTheme="majorBidi" w:eastAsia="Times New Roman" w:hAnsiTheme="majorBidi" w:cstheme="majorBidi"/>
                <w:sz w:val="18"/>
                <w:szCs w:val="18"/>
              </w:rPr>
              <w:t>Pregnan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97B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03D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7–2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6B4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B13A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4–19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D284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E0A1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4FB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EC8E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C05A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2273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630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7CC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5873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F75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7E7C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</w:tr>
      <w:tr w:rsidR="00CB0628" w:rsidRPr="00AC34F7" w14:paraId="77C08224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E378" w14:textId="77777777" w:rsidR="004278F8" w:rsidRPr="00AC34F7" w:rsidRDefault="004278F8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AC34F7">
              <w:rPr>
                <w:rFonts w:asciiTheme="majorBidi" w:hAnsiTheme="majorBidi" w:cstheme="majorBidi"/>
                <w:sz w:val="18"/>
                <w:szCs w:val="18"/>
              </w:rPr>
              <w:t>Non-</w:t>
            </w:r>
            <w:r w:rsidRPr="00AC34F7">
              <w:rPr>
                <w:rFonts w:asciiTheme="majorBidi" w:eastAsia="Times New Roman" w:hAnsiTheme="majorBidi" w:cstheme="majorBidi"/>
                <w:sz w:val="18"/>
                <w:szCs w:val="18"/>
              </w:rPr>
              <w:t>pregnant with a h</w:t>
            </w:r>
            <w:r w:rsidRPr="00AC34F7">
              <w:rPr>
                <w:rFonts w:asciiTheme="majorBidi" w:hAnsiTheme="majorBidi" w:cstheme="majorBidi"/>
                <w:sz w:val="18"/>
                <w:szCs w:val="18"/>
              </w:rPr>
              <w:t>istory of GDM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221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F91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9–11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CEE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4F13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0–6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74BA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1E8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4F0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BAC2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62D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CA8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B99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00C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4567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775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B58B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</w:tr>
      <w:tr w:rsidR="00CB0628" w:rsidRPr="00AC34F7" w14:paraId="57F38DB5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8774" w14:textId="77777777" w:rsidR="004278F8" w:rsidRPr="00AC34F7" w:rsidRDefault="004278F8" w:rsidP="00913A0D">
            <w:pPr>
              <w:rPr>
                <w:rFonts w:asciiTheme="majorBidi" w:hAnsiTheme="majorBidi" w:cstheme="majorBidi"/>
                <w:b/>
                <w:bCs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period</w:t>
            </w:r>
            <w:r w:rsidRPr="00AC34F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480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1B0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616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195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05C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A810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68E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E9E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C17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33E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86D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F92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DC1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CAC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4B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B0628" w:rsidRPr="00AC34F7" w14:paraId="44BEF728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464D" w14:textId="77777777" w:rsidR="004278F8" w:rsidRPr="00AC34F7" w:rsidRDefault="004278F8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000–20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C0E0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477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2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5DE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06D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1–7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281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8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E1B6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E2A6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0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EAEC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39E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0D8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EFD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744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3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D230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41B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.7–9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183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5.7</w:t>
            </w:r>
          </w:p>
        </w:tc>
      </w:tr>
      <w:tr w:rsidR="00CB0628" w:rsidRPr="00AC34F7" w14:paraId="6AF39D58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9910" w14:textId="77777777" w:rsidR="004278F8" w:rsidRPr="00AC34F7" w:rsidRDefault="004278F8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010–20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EB5A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D54E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E3A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7BF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0F24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A733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488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1–27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970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9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803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0.9–29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CEC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DFF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021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1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B2A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942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9–10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47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75.1</w:t>
            </w:r>
          </w:p>
        </w:tc>
      </w:tr>
      <w:tr w:rsidR="00CB0628" w:rsidRPr="00AC34F7" w14:paraId="293F4749" w14:textId="77777777" w:rsidTr="00777B49">
        <w:trPr>
          <w:trHeight w:val="63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1EF3" w14:textId="77777777" w:rsidR="004278F8" w:rsidRPr="00AC34F7" w:rsidRDefault="004278F8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Overlapping</w:t>
            </w:r>
            <w:r w:rsidRPr="00AC34F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0BFF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068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7C6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8CA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9102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AA22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9AD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F93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654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240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C6F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C1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0.1–3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9CB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2E4F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0.5–33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57C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9.1</w:t>
            </w:r>
          </w:p>
        </w:tc>
      </w:tr>
      <w:tr w:rsidR="00CB0628" w:rsidRPr="00AC34F7" w14:paraId="717CCC37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74D6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</w:t>
            </w:r>
            <w:r w:rsidRPr="00AC34F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343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3990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0E6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24A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5DD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7B11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133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0F3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3A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FCF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E21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13F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51ED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EC9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D0C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B0628" w:rsidRPr="00AC34F7" w14:paraId="77D271D8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5D54" w14:textId="77777777" w:rsidR="004278F8" w:rsidRPr="00AC34F7" w:rsidRDefault="004278F8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 xml:space="preserve">WHO guidelines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496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4E0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48E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7DC6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C7F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D03B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333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846A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B763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4BD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997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A87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1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0AE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E7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.5–7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6FA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1.3</w:t>
            </w:r>
          </w:p>
        </w:tc>
      </w:tr>
      <w:tr w:rsidR="00CB0628" w:rsidRPr="00AC34F7" w14:paraId="556EC914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684C" w14:textId="77777777" w:rsidR="004278F8" w:rsidRPr="00AC34F7" w:rsidRDefault="004278F8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ADA guideline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1D1F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359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2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70C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EEA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7–8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B2F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8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AB50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EE6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5.7–40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FD8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CD54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5.4–3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ECA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940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278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7–3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AB4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733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2.4–26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522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9.4</w:t>
            </w:r>
          </w:p>
        </w:tc>
      </w:tr>
      <w:tr w:rsidR="00CB0628" w:rsidRPr="00AC34F7" w14:paraId="6C061ABB" w14:textId="77777777" w:rsidTr="00777B49">
        <w:trPr>
          <w:trHeight w:val="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DF4E" w14:textId="77777777" w:rsidR="004278F8" w:rsidRPr="00AC34F7" w:rsidRDefault="004278F8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arpenter and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oustan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816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7D54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7–4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AD6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F5A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5–5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968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AB5A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896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982B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9777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9529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131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76D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5BF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C801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DE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B0628" w:rsidRPr="00AC34F7" w14:paraId="5887C566" w14:textId="77777777" w:rsidTr="00777B49">
        <w:trPr>
          <w:trHeight w:val="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165" w14:textId="77777777" w:rsidR="004278F8" w:rsidRPr="00AC34F7" w:rsidRDefault="004278F8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Medical record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F41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5D1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23E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91144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83332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E8AA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A5B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BDA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A8A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B602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2C2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2A8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9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975F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B85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9–7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5DC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1.5</w:t>
            </w:r>
          </w:p>
        </w:tc>
      </w:tr>
      <w:tr w:rsidR="00CB0628" w:rsidRPr="00AC34F7" w14:paraId="3431FB15" w14:textId="77777777" w:rsidTr="00777B49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B889" w14:textId="77777777" w:rsidR="004278F8" w:rsidRPr="00AC34F7" w:rsidRDefault="004278F8" w:rsidP="00913A0D">
            <w:pPr>
              <w:ind w:right="-156"/>
              <w:rPr>
                <w:rFonts w:asciiTheme="majorBidi" w:hAnsiTheme="majorBidi" w:cstheme="majorBidi"/>
                <w:b/>
                <w:bCs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61D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81E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13A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7889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E03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332F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7B6C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C6E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A8F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0124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B41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CE6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D1D0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E47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8326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B0628" w:rsidRPr="00AC34F7" w14:paraId="01D6620E" w14:textId="77777777" w:rsidTr="00777B49">
        <w:trPr>
          <w:trHeight w:val="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29E5" w14:textId="77777777" w:rsidR="004278F8" w:rsidRPr="00AC34F7" w:rsidRDefault="004278F8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&lt;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2B2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65D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11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A785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7EED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8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F9E8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9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E86A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E7A6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AD89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3FA1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DBAE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740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3E3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1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49C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4A2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8–12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CBD5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69.1</w:t>
            </w:r>
          </w:p>
        </w:tc>
      </w:tr>
      <w:tr w:rsidR="00CB0628" w:rsidRPr="00AC34F7" w14:paraId="54C9D264" w14:textId="77777777" w:rsidTr="00777B49">
        <w:trPr>
          <w:trHeight w:val="6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64FE" w14:textId="77777777" w:rsidR="004278F8" w:rsidRPr="00AC34F7" w:rsidRDefault="004278F8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≥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16B3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CB3D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4–2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A088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2BD0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.2–7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C36D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8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DFA1" w14:textId="77777777" w:rsidR="004278F8" w:rsidRPr="00AC34F7" w:rsidRDefault="004278F8" w:rsidP="00913A0D">
            <w:pPr>
              <w:ind w:left="-12"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CB5A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5.7–40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0773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2C0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5.4–3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D6FF" w14:textId="77777777" w:rsidR="004278F8" w:rsidRPr="00AC34F7" w:rsidRDefault="004278F8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C93A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B90B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44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852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A5DE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5.8–1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F257" w14:textId="77777777" w:rsidR="004278F8" w:rsidRPr="00AC34F7" w:rsidRDefault="004278F8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99.2</w:t>
            </w:r>
          </w:p>
        </w:tc>
      </w:tr>
      <w:tr w:rsidR="00CB0628" w:rsidRPr="00AC34F7" w14:paraId="2C47FB11" w14:textId="77777777" w:rsidTr="00777B49">
        <w:trPr>
          <w:trHeight w:val="512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9178D" w14:textId="77777777" w:rsidR="004278F8" w:rsidRPr="00AC34F7" w:rsidRDefault="004278F8" w:rsidP="00913A0D">
            <w:pPr>
              <w:spacing w:beforeLines="80" w:before="19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34F7">
              <w:rPr>
                <w:rFonts w:asciiTheme="majorBidi" w:hAnsiTheme="majorBidi" w:cstheme="majorBidi"/>
                <w:b/>
                <w:bCs/>
              </w:rPr>
              <w:t>Overall</w:t>
            </w:r>
            <w:r w:rsidRPr="00AC34F7">
              <w:rPr>
                <w:rFonts w:asciiTheme="majorBidi" w:hAnsiTheme="majorBidi" w:cstheme="majorBidi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9522A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1FC36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0.0–21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56D1F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81F5E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–6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84293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.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ECAAE" w14:textId="77777777" w:rsidR="004278F8" w:rsidRPr="00AC34F7" w:rsidRDefault="004278F8" w:rsidP="00913A0D">
            <w:pPr>
              <w:spacing w:beforeLines="80" w:before="192"/>
              <w:ind w:left="-12" w:right="-109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267C8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sz w:val="16"/>
                <w:szCs w:val="16"/>
              </w:rPr>
              <w:t>14.1–40.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40CB7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.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8B700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.2–32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151D7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0.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D92F4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590F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–35.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453B1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B6C77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5–12.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CEFCA" w14:textId="77777777" w:rsidR="004278F8" w:rsidRPr="00AC34F7" w:rsidRDefault="004278F8" w:rsidP="00913A0D">
            <w:pPr>
              <w:spacing w:beforeLines="80" w:before="192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4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9.1</w:t>
            </w:r>
          </w:p>
        </w:tc>
      </w:tr>
    </w:tbl>
    <w:p w14:paraId="6077771E" w14:textId="77777777" w:rsidR="004278F8" w:rsidRPr="00AC34F7" w:rsidRDefault="004278F8" w:rsidP="004278F8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r w:rsidRPr="00AC34F7">
        <w:rPr>
          <w:rFonts w:asciiTheme="majorBidi" w:hAnsiTheme="majorBidi" w:cstheme="majorBidi"/>
          <w:sz w:val="16"/>
          <w:szCs w:val="16"/>
          <w:vertAlign w:val="superscript"/>
        </w:rPr>
        <w:t>1</w:t>
      </w:r>
      <w:r w:rsidRPr="00AC34F7">
        <w:rPr>
          <w:rFonts w:asciiTheme="majorBidi" w:hAnsiTheme="majorBidi" w:cstheme="majorBidi"/>
          <w:sz w:val="16"/>
          <w:szCs w:val="16"/>
        </w:rPr>
        <w:t xml:space="preserve"> North Africa and Iran: </w:t>
      </w:r>
      <w:r w:rsidRPr="00AC34F7">
        <w:rPr>
          <w:rFonts w:asciiTheme="majorBidi" w:eastAsia="Times New Roman" w:hAnsiTheme="majorBidi" w:cstheme="majorBidi"/>
          <w:sz w:val="16"/>
          <w:szCs w:val="16"/>
        </w:rPr>
        <w:t>Morocco, Algeria, Tunisia, Libya, Egypt, and Iran</w:t>
      </w:r>
    </w:p>
    <w:p w14:paraId="62219FB9" w14:textId="2C0B383A" w:rsidR="004278F8" w:rsidRPr="00AC34F7" w:rsidRDefault="004278F8" w:rsidP="00453138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r w:rsidRPr="00AC34F7">
        <w:rPr>
          <w:rFonts w:asciiTheme="majorBidi" w:hAnsiTheme="majorBidi" w:cstheme="majorBidi"/>
          <w:sz w:val="16"/>
          <w:szCs w:val="16"/>
          <w:vertAlign w:val="superscript"/>
        </w:rPr>
        <w:t xml:space="preserve">2 </w:t>
      </w:r>
      <w:r w:rsidRPr="00AC34F7">
        <w:rPr>
          <w:rFonts w:asciiTheme="majorBidi" w:hAnsiTheme="majorBidi" w:cstheme="majorBidi"/>
          <w:sz w:val="16"/>
          <w:szCs w:val="16"/>
        </w:rPr>
        <w:t xml:space="preserve">Fertile crescent: </w:t>
      </w:r>
      <w:r w:rsidR="00453138">
        <w:rPr>
          <w:rFonts w:asciiTheme="majorBidi" w:eastAsia="Times New Roman" w:hAnsiTheme="majorBidi" w:cstheme="majorBidi"/>
          <w:sz w:val="16"/>
          <w:szCs w:val="16"/>
        </w:rPr>
        <w:t>Jordan, Syria, Palestine</w:t>
      </w:r>
      <w:r w:rsidRPr="00AC34F7">
        <w:rPr>
          <w:rFonts w:asciiTheme="majorBidi" w:eastAsia="Times New Roman" w:hAnsiTheme="majorBidi" w:cstheme="majorBidi"/>
          <w:sz w:val="16"/>
          <w:szCs w:val="16"/>
        </w:rPr>
        <w:t>, Lebanon, and Iraq</w:t>
      </w:r>
    </w:p>
    <w:p w14:paraId="3EF976A4" w14:textId="77777777" w:rsidR="004278F8" w:rsidRPr="00AC34F7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  <w:shd w:val="clear" w:color="auto" w:fill="FFFFFF"/>
          <w:vertAlign w:val="superscript"/>
        </w:rPr>
      </w:pPr>
      <w:r w:rsidRPr="00AC34F7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AC34F7">
        <w:rPr>
          <w:rFonts w:asciiTheme="majorBidi" w:hAnsiTheme="majorBidi" w:cstheme="majorBidi"/>
          <w:sz w:val="16"/>
          <w:szCs w:val="16"/>
        </w:rPr>
        <w:t xml:space="preserve"> Arab peninsula: </w:t>
      </w:r>
      <w:r w:rsidRPr="00AC34F7">
        <w:rPr>
          <w:rFonts w:asciiTheme="majorBidi" w:eastAsia="Times New Roman" w:hAnsiTheme="majorBidi" w:cstheme="majorBidi"/>
          <w:sz w:val="16"/>
          <w:szCs w:val="16"/>
        </w:rPr>
        <w:t>UAE, Qatar, Saudi Arabia, Kuwait, Yemen, Oman, Bahrain</w:t>
      </w:r>
    </w:p>
    <w:p w14:paraId="034943C7" w14:textId="77777777" w:rsidR="004278F8" w:rsidRPr="00AC34F7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AC34F7">
        <w:rPr>
          <w:rFonts w:asciiTheme="majorBidi" w:hAnsiTheme="majorBidi" w:cstheme="majorBidi"/>
          <w:sz w:val="16"/>
          <w:szCs w:val="16"/>
          <w:shd w:val="clear" w:color="auto" w:fill="FFFFFF"/>
          <w:vertAlign w:val="superscript"/>
        </w:rPr>
        <w:t>4</w:t>
      </w:r>
      <w:r w:rsidRPr="00AC34F7">
        <w:rPr>
          <w:rFonts w:asciiTheme="majorBidi" w:hAnsiTheme="majorBidi" w:cstheme="majorBidi"/>
          <w:i/>
          <w:sz w:val="16"/>
          <w:szCs w:val="16"/>
        </w:rPr>
        <w:t xml:space="preserve"> I</w:t>
      </w:r>
      <w:r w:rsidRPr="00AC34F7">
        <w:rPr>
          <w:rFonts w:asciiTheme="majorBidi" w:hAnsiTheme="majorBidi" w:cstheme="majorBidi"/>
          <w:sz w:val="16"/>
          <w:szCs w:val="16"/>
          <w:vertAlign w:val="superscript"/>
        </w:rPr>
        <w:t>2</w:t>
      </w:r>
      <w:r w:rsidRPr="00AC34F7">
        <w:rPr>
          <w:rFonts w:asciiTheme="majorBidi" w:hAnsiTheme="majorBidi" w:cstheme="majorBidi"/>
          <w:sz w:val="16"/>
          <w:szCs w:val="16"/>
        </w:rPr>
        <w:t xml:space="preserve">: a measure assessing the percentage of between−study variation that is due to differences in </w:t>
      </w:r>
      <w:r w:rsidRPr="00AC34F7">
        <w:rPr>
          <w:rFonts w:asciiTheme="majorBidi" w:hAnsiTheme="majorBidi" w:cstheme="majorBidi"/>
          <w:i/>
          <w:iCs/>
          <w:sz w:val="16"/>
          <w:szCs w:val="16"/>
        </w:rPr>
        <w:t>Salmonella</w:t>
      </w:r>
      <w:r w:rsidRPr="00AC34F7">
        <w:rPr>
          <w:rFonts w:asciiTheme="majorBidi" w:hAnsiTheme="majorBidi" w:cstheme="majorBidi"/>
          <w:sz w:val="16"/>
          <w:szCs w:val="16"/>
        </w:rPr>
        <w:t xml:space="preserve"> prevalence estimates across studies rather than chance. </w:t>
      </w:r>
    </w:p>
    <w:p w14:paraId="2CB9E6BC" w14:textId="77777777" w:rsidR="004278F8" w:rsidRPr="00AC34F7" w:rsidRDefault="004278F8" w:rsidP="004278F8">
      <w:pPr>
        <w:spacing w:after="0"/>
        <w:ind w:left="-426"/>
        <w:rPr>
          <w:rFonts w:asciiTheme="majorBidi" w:hAnsiTheme="majorBidi" w:cstheme="majorBidi"/>
          <w:sz w:val="16"/>
          <w:szCs w:val="16"/>
        </w:rPr>
      </w:pPr>
      <w:r w:rsidRPr="00AC34F7">
        <w:rPr>
          <w:rFonts w:asciiTheme="majorBidi" w:eastAsia="Times New Roman" w:hAnsiTheme="majorBidi" w:cstheme="majorBidi"/>
          <w:sz w:val="16"/>
          <w:szCs w:val="16"/>
          <w:vertAlign w:val="superscript"/>
        </w:rPr>
        <w:t>5</w:t>
      </w:r>
      <w:r w:rsidRPr="00AC34F7">
        <w:rPr>
          <w:rFonts w:asciiTheme="majorBidi" w:eastAsia="Times New Roman" w:hAnsiTheme="majorBidi" w:cstheme="majorBidi"/>
          <w:sz w:val="16"/>
          <w:szCs w:val="16"/>
        </w:rPr>
        <w:t xml:space="preserve"> General populations</w:t>
      </w:r>
      <w:r w:rsidRPr="00AC34F7">
        <w:rPr>
          <w:rFonts w:asciiTheme="majorBidi" w:hAnsiTheme="majorBidi" w:cstheme="majorBidi"/>
          <w:sz w:val="16"/>
          <w:szCs w:val="16"/>
        </w:rPr>
        <w:t xml:space="preserve"> could include healthy population, health care workers, migrant workers, or employees.</w:t>
      </w:r>
    </w:p>
    <w:p w14:paraId="72D5920A" w14:textId="27869A1F" w:rsidR="004278F8" w:rsidRPr="00D542F2" w:rsidRDefault="004278F8" w:rsidP="004278F8">
      <w:pPr>
        <w:spacing w:after="0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6</w:t>
      </w:r>
      <w:r w:rsidRPr="003A0EFD">
        <w:rPr>
          <w:rFonts w:asciiTheme="majorBidi" w:hAnsiTheme="majorBidi" w:cstheme="majorBidi"/>
          <w:sz w:val="16"/>
          <w:szCs w:val="16"/>
        </w:rPr>
        <w:t xml:space="preserve"> Patients includ</w:t>
      </w:r>
      <w:r>
        <w:rPr>
          <w:rFonts w:asciiTheme="majorBidi" w:hAnsiTheme="majorBidi" w:cstheme="majorBidi"/>
          <w:sz w:val="16"/>
          <w:szCs w:val="16"/>
        </w:rPr>
        <w:t>e</w:t>
      </w:r>
      <w:r w:rsidRPr="003A0EFD">
        <w:rPr>
          <w:rFonts w:asciiTheme="majorBidi" w:hAnsiTheme="majorBidi" w:cstheme="majorBidi"/>
          <w:sz w:val="16"/>
          <w:szCs w:val="16"/>
        </w:rPr>
        <w:t xml:space="preserve"> </w:t>
      </w:r>
      <w:r w:rsidRPr="00D542F2">
        <w:rPr>
          <w:rFonts w:asciiTheme="majorBidi" w:hAnsiTheme="majorBidi" w:cstheme="majorBidi"/>
          <w:sz w:val="16"/>
          <w:szCs w:val="16"/>
        </w:rPr>
        <w:t>those on kidney dialysis, or with arthritis, organ transplant, cancer, HIV, COPD, PCOS, or schizophrenia.</w:t>
      </w:r>
    </w:p>
    <w:p w14:paraId="06506F04" w14:textId="2C5771AA" w:rsidR="004278F8" w:rsidRPr="003A0EFD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7</w:t>
      </w:r>
      <w:r w:rsidRPr="003A0EFD">
        <w:rPr>
          <w:rFonts w:asciiTheme="majorBidi" w:hAnsiTheme="majorBidi" w:cstheme="majorBidi"/>
          <w:sz w:val="16"/>
          <w:szCs w:val="16"/>
        </w:rPr>
        <w:t xml:space="preserve"> Year range does not cover every single year within that range.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In studies with unclear information on when the study </w:t>
      </w:r>
      <w:r>
        <w:rPr>
          <w:rFonts w:asciiTheme="majorBidi" w:eastAsia="Times New Roman" w:hAnsiTheme="majorBidi" w:cstheme="majorBidi"/>
          <w:sz w:val="16"/>
          <w:szCs w:val="16"/>
        </w:rPr>
        <w:t xml:space="preserve">was 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conducted, we subtracted two years from the publication year as </w:t>
      </w:r>
      <w:r>
        <w:rPr>
          <w:rFonts w:asciiTheme="majorBidi" w:eastAsia="Times New Roman" w:hAnsiTheme="majorBidi" w:cstheme="majorBidi"/>
          <w:sz w:val="16"/>
          <w:szCs w:val="16"/>
        </w:rPr>
        <w:t>this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was the median </w:t>
      </w:r>
      <w:r>
        <w:rPr>
          <w:rFonts w:asciiTheme="majorBidi" w:eastAsia="Times New Roman" w:hAnsiTheme="majorBidi" w:cstheme="majorBidi"/>
          <w:sz w:val="16"/>
          <w:szCs w:val="16"/>
        </w:rPr>
        <w:t>for the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other studies with full information.</w:t>
      </w:r>
    </w:p>
    <w:p w14:paraId="56BF96C9" w14:textId="77777777" w:rsidR="004278F8" w:rsidRPr="003A0EFD" w:rsidRDefault="004278F8" w:rsidP="004278F8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lastRenderedPageBreak/>
        <w:t xml:space="preserve">8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 xml:space="preserve">Study period was before 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>and after 2009.</w:t>
      </w:r>
    </w:p>
    <w:p w14:paraId="0F088EEA" w14:textId="0EE88FA5" w:rsidR="004278F8" w:rsidRPr="003A0EFD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 xml:space="preserve">9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 xml:space="preserve">Regardless </w:t>
      </w:r>
      <w:r w:rsidRPr="003A0EFD">
        <w:rPr>
          <w:rFonts w:asciiTheme="majorBidi" w:hAnsiTheme="majorBidi" w:cstheme="majorBidi"/>
          <w:sz w:val="16"/>
          <w:szCs w:val="16"/>
        </w:rPr>
        <w:t xml:space="preserve">of the year of the guidelines </w:t>
      </w:r>
      <w:r w:rsidRPr="00D542F2">
        <w:rPr>
          <w:rFonts w:asciiTheme="majorBidi" w:hAnsiTheme="majorBidi" w:cstheme="majorBidi"/>
          <w:sz w:val="16"/>
          <w:szCs w:val="16"/>
        </w:rPr>
        <w:t xml:space="preserve">for the most updated criteria when </w:t>
      </w:r>
      <w:r>
        <w:rPr>
          <w:rFonts w:asciiTheme="majorBidi" w:hAnsiTheme="majorBidi" w:cstheme="majorBidi"/>
          <w:sz w:val="16"/>
          <w:szCs w:val="16"/>
        </w:rPr>
        <w:t>pre-</w:t>
      </w:r>
      <w:r w:rsidRPr="00D542F2">
        <w:rPr>
          <w:rFonts w:asciiTheme="majorBidi" w:hAnsiTheme="majorBidi" w:cstheme="majorBidi"/>
          <w:sz w:val="16"/>
          <w:szCs w:val="16"/>
        </w:rPr>
        <w:t xml:space="preserve">DM was ascertained, based on </w:t>
      </w:r>
      <w:r w:rsidRPr="003A0EFD">
        <w:rPr>
          <w:rFonts w:asciiTheme="majorBidi" w:hAnsiTheme="majorBidi" w:cstheme="majorBidi"/>
          <w:sz w:val="16"/>
          <w:szCs w:val="16"/>
        </w:rPr>
        <w:t>different criteria in the same population</w:t>
      </w:r>
    </w:p>
    <w:p w14:paraId="565F5E14" w14:textId="0ADB6A89" w:rsidR="004278F8" w:rsidRPr="003A0EFD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 xml:space="preserve">10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>P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ooled estimate </w:t>
      </w:r>
      <w:r w:rsidRPr="003A0EFD">
        <w:rPr>
          <w:rFonts w:asciiTheme="majorBidi" w:hAnsiTheme="majorBidi" w:cstheme="majorBidi"/>
          <w:sz w:val="16"/>
          <w:szCs w:val="16"/>
        </w:rPr>
        <w:t xml:space="preserve">regardless of the tested population, sample size, and data collection period, using the most updated criteria when </w:t>
      </w:r>
      <w:r>
        <w:rPr>
          <w:rFonts w:asciiTheme="majorBidi" w:hAnsiTheme="majorBidi" w:cstheme="majorBidi"/>
          <w:sz w:val="16"/>
          <w:szCs w:val="16"/>
        </w:rPr>
        <w:t>pre-</w:t>
      </w:r>
      <w:r w:rsidRPr="003A0EFD">
        <w:rPr>
          <w:rFonts w:asciiTheme="majorBidi" w:hAnsiTheme="majorBidi" w:cstheme="majorBidi"/>
          <w:sz w:val="16"/>
          <w:szCs w:val="16"/>
        </w:rPr>
        <w:t xml:space="preserve">DM ascertained using different criteria in the same population </w:t>
      </w:r>
    </w:p>
    <w:p w14:paraId="23A91283" w14:textId="77777777" w:rsidR="004278F8" w:rsidRPr="003A0EFD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sz w:val="16"/>
          <w:szCs w:val="16"/>
        </w:rPr>
        <w:t>ND: No data</w:t>
      </w:r>
    </w:p>
    <w:p w14:paraId="2837FEFD" w14:textId="77777777" w:rsidR="004278F8" w:rsidRPr="003A0EFD" w:rsidRDefault="004278F8" w:rsidP="004278F8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sz w:val="16"/>
          <w:szCs w:val="16"/>
        </w:rPr>
        <w:t xml:space="preserve">NE: not estimable </w:t>
      </w:r>
      <w:r>
        <w:rPr>
          <w:rFonts w:asciiTheme="majorBidi" w:hAnsiTheme="majorBidi" w:cstheme="majorBidi"/>
          <w:sz w:val="16"/>
          <w:szCs w:val="16"/>
        </w:rPr>
        <w:t>(</w:t>
      </w:r>
      <w:r w:rsidRPr="003A0EFD">
        <w:rPr>
          <w:rFonts w:asciiTheme="majorBidi" w:hAnsiTheme="majorBidi" w:cstheme="majorBidi"/>
          <w:sz w:val="16"/>
          <w:szCs w:val="16"/>
        </w:rPr>
        <w:t>only one study, or &lt;2 or &lt;3 studies</w:t>
      </w:r>
      <w:r>
        <w:rPr>
          <w:rFonts w:asciiTheme="majorBidi" w:hAnsiTheme="majorBidi" w:cstheme="majorBidi"/>
          <w:sz w:val="16"/>
          <w:szCs w:val="16"/>
        </w:rPr>
        <w:t>)</w:t>
      </w:r>
    </w:p>
    <w:p w14:paraId="073DE9C2" w14:textId="77777777" w:rsidR="004278F8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CI:</w:t>
      </w:r>
      <w:r w:rsidRPr="003A0EFD">
        <w:rPr>
          <w:rFonts w:asciiTheme="majorBidi" w:hAnsiTheme="majorBidi" w:cstheme="majorBidi"/>
          <w:sz w:val="16"/>
          <w:szCs w:val="16"/>
        </w:rPr>
        <w:t xml:space="preserve"> confidence interval calculated using the exact binomial method</w:t>
      </w:r>
    </w:p>
    <w:p w14:paraId="6D3D73A4" w14:textId="77777777" w:rsidR="004278F8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re-DM: pre diabetes mellitus</w:t>
      </w:r>
      <w:r w:rsidRPr="00A33B75">
        <w:rPr>
          <w:rFonts w:ascii="Times New Roman" w:hAnsi="Times New Roman" w:cs="Times New Roman"/>
          <w:sz w:val="16"/>
          <w:szCs w:val="16"/>
        </w:rPr>
        <w:t>; GDM: gestational diabetes; WHO: World Health Organiz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A33B75">
        <w:rPr>
          <w:rFonts w:asciiTheme="majorBidi" w:hAnsiTheme="majorBidi" w:cstheme="majorBidi"/>
          <w:sz w:val="16"/>
          <w:szCs w:val="16"/>
        </w:rPr>
        <w:t xml:space="preserve">ADA: American Diabetes Association; ADA: American Diabetes Association; IDF: International Diabetes Federation; </w:t>
      </w:r>
      <w:r>
        <w:rPr>
          <w:rFonts w:asciiTheme="majorBidi" w:hAnsiTheme="majorBidi" w:cstheme="majorBidi"/>
          <w:sz w:val="16"/>
          <w:szCs w:val="16"/>
        </w:rPr>
        <w:t xml:space="preserve">HIV: human immunodeficiency syndrome; COPD: chronic obstructive pulmonary disease; </w:t>
      </w:r>
      <w:r w:rsidRPr="00A33B75">
        <w:rPr>
          <w:rFonts w:asciiTheme="majorBidi" w:hAnsiTheme="majorBidi" w:cstheme="majorBidi"/>
          <w:sz w:val="16"/>
          <w:szCs w:val="16"/>
        </w:rPr>
        <w:t>PCOS</w:t>
      </w:r>
      <w:r>
        <w:rPr>
          <w:rFonts w:asciiTheme="majorBidi" w:hAnsiTheme="majorBidi" w:cstheme="majorBidi"/>
          <w:sz w:val="16"/>
          <w:szCs w:val="16"/>
        </w:rPr>
        <w:t>:</w:t>
      </w:r>
      <w:r w:rsidRPr="00A33B75">
        <w:rPr>
          <w:rFonts w:asciiTheme="majorBidi" w:hAnsiTheme="majorBidi" w:cstheme="majorBidi"/>
          <w:sz w:val="16"/>
          <w:szCs w:val="16"/>
        </w:rPr>
        <w:t xml:space="preserve"> polycystic ovary syndrome</w:t>
      </w:r>
      <w:r>
        <w:rPr>
          <w:rFonts w:asciiTheme="majorBidi" w:hAnsiTheme="majorBidi" w:cstheme="majorBidi"/>
          <w:sz w:val="16"/>
          <w:szCs w:val="16"/>
        </w:rPr>
        <w:t xml:space="preserve">; UAE: United Arab Emirate; MENA: Middle East and Northern Africa </w:t>
      </w:r>
    </w:p>
    <w:p w14:paraId="698A554F" w14:textId="77777777" w:rsidR="004278F8" w:rsidRDefault="004278F8" w:rsidP="004278F8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</w:p>
    <w:p w14:paraId="7AF7A5EA" w14:textId="77777777" w:rsidR="00E40E84" w:rsidRDefault="00E40E84"/>
    <w:sectPr w:rsidR="00E40E84" w:rsidSect="00C678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C75A1B" w16cid:durableId="202D0B2E"/>
  <w16cid:commentId w16cid:paraId="35D8A7E8" w16cid:durableId="202D0B2F"/>
  <w16cid:commentId w16cid:paraId="53AE50E9" w16cid:durableId="202D0B3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8F8"/>
    <w:rsid w:val="0019729D"/>
    <w:rsid w:val="00310262"/>
    <w:rsid w:val="003A5C0D"/>
    <w:rsid w:val="004278F8"/>
    <w:rsid w:val="00453138"/>
    <w:rsid w:val="004D0F22"/>
    <w:rsid w:val="006C2C9F"/>
    <w:rsid w:val="00777B49"/>
    <w:rsid w:val="00B3169C"/>
    <w:rsid w:val="00BF5FBF"/>
    <w:rsid w:val="00C24FFE"/>
    <w:rsid w:val="00C67806"/>
    <w:rsid w:val="00CB0628"/>
    <w:rsid w:val="00CF70E9"/>
    <w:rsid w:val="00E40E84"/>
    <w:rsid w:val="00F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764B"/>
  <w15:docId w15:val="{A696DDBD-A02A-45AD-9C3B-49AA2942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8F8"/>
    <w:pPr>
      <w:spacing w:after="120" w:line="264" w:lineRule="auto"/>
    </w:pPr>
    <w:rPr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8F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8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4278F8"/>
    <w:pPr>
      <w:spacing w:after="0" w:line="240" w:lineRule="auto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4278F8"/>
  </w:style>
  <w:style w:type="character" w:styleId="CommentReference">
    <w:name w:val="annotation reference"/>
    <w:basedOn w:val="DefaultParagraphFont"/>
    <w:uiPriority w:val="99"/>
    <w:semiHidden/>
    <w:unhideWhenUsed/>
    <w:rsid w:val="00427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8F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8F8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8F8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8F8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 AL Rifai</cp:lastModifiedBy>
  <cp:revision>13</cp:revision>
  <dcterms:created xsi:type="dcterms:W3CDTF">2019-03-07T13:45:00Z</dcterms:created>
  <dcterms:modified xsi:type="dcterms:W3CDTF">2019-10-02T08:22:00Z</dcterms:modified>
</cp:coreProperties>
</file>